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08DB6" w14:textId="77777777" w:rsidR="000E3481" w:rsidRDefault="000E3481" w:rsidP="000E3481">
      <w:pPr>
        <w:spacing w:line="360" w:lineRule="auto"/>
        <w:rPr>
          <w:rFonts w:ascii="Arial" w:hAnsi="Arial" w:cs="Arial"/>
          <w:lang w:val="en-US"/>
        </w:rPr>
      </w:pPr>
      <w:r w:rsidRPr="00B911DD">
        <w:rPr>
          <w:rFonts w:ascii="Arial" w:hAnsi="Arial" w:cs="Arial"/>
          <w:b/>
          <w:bCs/>
          <w:lang w:val="en-US"/>
        </w:rPr>
        <w:t>Supplementary figure 1.</w:t>
      </w:r>
      <w:r>
        <w:rPr>
          <w:rFonts w:ascii="Arial" w:hAnsi="Arial" w:cs="Arial"/>
          <w:lang w:val="en-US"/>
        </w:rPr>
        <w:t xml:space="preserve"> Median (interquartile range) of BIS and patient state index (PSI) values over the predefined time points.</w:t>
      </w:r>
    </w:p>
    <w:p w14:paraId="1219446E" w14:textId="77777777" w:rsidR="000E3481" w:rsidRPr="006548F4" w:rsidRDefault="000E3481" w:rsidP="000E3481">
      <w:pPr>
        <w:spacing w:line="360" w:lineRule="auto"/>
        <w:rPr>
          <w:rFonts w:ascii="Arial" w:hAnsi="Arial" w:cs="Arial"/>
          <w:lang w:val="en-US"/>
        </w:rPr>
      </w:pPr>
      <w:r w:rsidRPr="00BB730E">
        <w:rPr>
          <w:rFonts w:ascii="Arial" w:hAnsi="Arial" w:cs="Arial"/>
          <w:noProof/>
          <w:lang w:val="en-US"/>
        </w:rPr>
        <w:drawing>
          <wp:inline distT="0" distB="0" distL="0" distR="0" wp14:anchorId="62D5F032" wp14:editId="446C88E7">
            <wp:extent cx="5676900" cy="4292600"/>
            <wp:effectExtent l="0" t="0" r="0" b="0"/>
            <wp:docPr id="183066058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66058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2E41C" w14:textId="77777777" w:rsidR="000E3481" w:rsidRDefault="000E3481" w:rsidP="000E3481"/>
    <w:p w14:paraId="2D98C90B" w14:textId="77777777" w:rsidR="00A82982" w:rsidRDefault="00A82982"/>
    <w:sectPr w:rsidR="00A829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481"/>
    <w:rsid w:val="000E3481"/>
    <w:rsid w:val="002D0F51"/>
    <w:rsid w:val="002D5AA8"/>
    <w:rsid w:val="00424D7E"/>
    <w:rsid w:val="004F012E"/>
    <w:rsid w:val="009E60F7"/>
    <w:rsid w:val="00A8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C065CB"/>
  <w15:chartTrackingRefBased/>
  <w15:docId w15:val="{8876CA15-F6C7-D040-896B-197190D4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3481"/>
  </w:style>
  <w:style w:type="paragraph" w:styleId="Titolo1">
    <w:name w:val="heading 1"/>
    <w:basedOn w:val="Normale"/>
    <w:next w:val="Normale"/>
    <w:link w:val="Titolo1Carattere"/>
    <w:uiPriority w:val="9"/>
    <w:qFormat/>
    <w:rsid w:val="000E3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3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E3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E3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E3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E34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E34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E34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E34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E3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3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E3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E348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E348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E348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E348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E348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E348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E34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E3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E34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E3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E34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E348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E348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E348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E3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E348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E34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aria ricci</dc:creator>
  <cp:keywords/>
  <dc:description/>
  <cp:lastModifiedBy>zaccaria ricci</cp:lastModifiedBy>
  <cp:revision>1</cp:revision>
  <dcterms:created xsi:type="dcterms:W3CDTF">2025-09-19T15:25:00Z</dcterms:created>
  <dcterms:modified xsi:type="dcterms:W3CDTF">2025-09-19T15:25:00Z</dcterms:modified>
</cp:coreProperties>
</file>